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21CE" w:rsidRPr="00FE21CE" w:rsidRDefault="00FE21CE">
      <w:pPr>
        <w:rPr>
          <w:rFonts w:ascii="Times New Roman" w:hAnsi="Times New Roman" w:cs="Times New Roman"/>
        </w:rPr>
      </w:pPr>
      <w:r w:rsidRPr="00FE21CE">
        <w:rPr>
          <w:rFonts w:ascii="Times New Roman" w:hAnsi="Times New Roman" w:cs="Times New Roman"/>
          <w:b/>
        </w:rPr>
        <w:t xml:space="preserve">Supplement 2. </w:t>
      </w:r>
      <w:proofErr w:type="spellStart"/>
      <w:r w:rsidRPr="00FE21CE">
        <w:rPr>
          <w:rFonts w:ascii="Times New Roman" w:hAnsi="Times New Roman" w:cs="Times New Roman"/>
        </w:rPr>
        <w:t>Included</w:t>
      </w:r>
      <w:proofErr w:type="spellEnd"/>
      <w:r w:rsidRPr="00FE21CE">
        <w:rPr>
          <w:rFonts w:ascii="Times New Roman" w:hAnsi="Times New Roman" w:cs="Times New Roman"/>
        </w:rPr>
        <w:t xml:space="preserve"> Publications.</w:t>
      </w:r>
      <w:bookmarkStart w:id="0" w:name="_GoBack"/>
      <w:bookmarkEnd w:id="0"/>
    </w:p>
    <w:tbl>
      <w:tblPr>
        <w:tblW w:w="5000" w:type="pct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56"/>
        <w:gridCol w:w="4252"/>
        <w:gridCol w:w="2268"/>
        <w:gridCol w:w="1178"/>
        <w:gridCol w:w="807"/>
        <w:gridCol w:w="3271"/>
        <w:gridCol w:w="2039"/>
      </w:tblGrid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solid" w:color="000000" w:fill="000000"/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FFFFFF"/>
              </w:rPr>
            </w:pPr>
            <w:proofErr w:type="spellStart"/>
            <w:r w:rsidRPr="00FE21CE">
              <w:rPr>
                <w:rFonts w:ascii="Times New Roman" w:hAnsi="Times New Roman" w:cs="Times New Roman"/>
                <w:b/>
                <w:bCs/>
                <w:color w:val="FFFFFF"/>
              </w:rPr>
              <w:t>Nr</w:t>
            </w:r>
            <w:proofErr w:type="spellEnd"/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000000" w:fill="000000"/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FE21CE">
              <w:rPr>
                <w:rFonts w:ascii="Times New Roman" w:hAnsi="Times New Roman" w:cs="Times New Roman"/>
                <w:b/>
                <w:bCs/>
                <w:color w:val="FFFFFF"/>
              </w:rPr>
              <w:t>Title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000000" w:fill="000000"/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FE21CE">
              <w:rPr>
                <w:rFonts w:ascii="Times New Roman" w:hAnsi="Times New Roman" w:cs="Times New Roman"/>
                <w:b/>
                <w:bCs/>
                <w:color w:val="FFFFFF"/>
              </w:rPr>
              <w:t xml:space="preserve">First </w:t>
            </w:r>
            <w:proofErr w:type="spellStart"/>
            <w:r w:rsidRPr="00FE21CE">
              <w:rPr>
                <w:rFonts w:ascii="Times New Roman" w:hAnsi="Times New Roman" w:cs="Times New Roman"/>
                <w:b/>
                <w:bCs/>
                <w:color w:val="FFFFFF"/>
              </w:rPr>
              <w:t>author</w:t>
            </w:r>
            <w:proofErr w:type="spellEnd"/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000000" w:fill="000000"/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FE21CE">
              <w:rPr>
                <w:rFonts w:ascii="Times New Roman" w:hAnsi="Times New Roman" w:cs="Times New Roman"/>
                <w:b/>
                <w:bCs/>
                <w:color w:val="FFFFFF"/>
              </w:rPr>
              <w:t>Country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000000" w:fill="000000"/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FE21CE">
              <w:rPr>
                <w:rFonts w:ascii="Times New Roman" w:hAnsi="Times New Roman" w:cs="Times New Roman"/>
                <w:b/>
                <w:bCs/>
                <w:color w:val="FFFFFF"/>
              </w:rPr>
              <w:t>Year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solid" w:color="000000" w:fill="000000"/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FE21CE">
              <w:rPr>
                <w:rFonts w:ascii="Times New Roman" w:hAnsi="Times New Roman" w:cs="Times New Roman"/>
                <w:b/>
                <w:bCs/>
                <w:color w:val="FFFFFF"/>
              </w:rPr>
              <w:t>Journal</w:t>
            </w:r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solid" w:color="000000" w:fill="000000"/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FFFFFF"/>
              </w:rPr>
            </w:pPr>
            <w:proofErr w:type="spellStart"/>
            <w:r w:rsidRPr="00FE21CE">
              <w:rPr>
                <w:rFonts w:ascii="Times New Roman" w:hAnsi="Times New Roman" w:cs="Times New Roman"/>
                <w:b/>
                <w:bCs/>
                <w:color w:val="FFFFFF"/>
              </w:rPr>
              <w:t>Article</w:t>
            </w:r>
            <w:proofErr w:type="spellEnd"/>
            <w:r w:rsidRPr="00FE21CE">
              <w:rPr>
                <w:rFonts w:ascii="Times New Roman" w:hAnsi="Times New Roman" w:cs="Times New Roman"/>
                <w:b/>
                <w:bCs/>
                <w:color w:val="FFFFFF"/>
              </w:rPr>
              <w:t xml:space="preserve"> Type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Tracking Accuracy of a Stereo Camera-Based Augmented Reality Navigation System for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Orthognathic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 Surgery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Jaemyung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Ahn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Korea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Journal of Oral and Maxillofacial Surgery</w:t>
            </w:r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A Delphi consensus statement for digital surgery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Kyle Lam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Various</w:t>
            </w:r>
            <w:proofErr w:type="spellEnd"/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NPJ Digital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Medicine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Original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Article</w:t>
            </w:r>
            <w:proofErr w:type="spellEnd"/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Defining digital surgery for the future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Marium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M. Raza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NPJ Digital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Medicine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Editorial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The impact of extended reality on surgery: a scoping review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James Zhang, Victor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Lu</w:t>
            </w:r>
            <w:proofErr w:type="spellEnd"/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3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International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Orthopaedics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Mixed reality in oral and maxillofacial surgery: a symbiosis of virtual and augmented reality or a pointless technological gadget?</w:t>
            </w:r>
            <w:proofErr w:type="gramEnd"/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Bartella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>, AK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International journal of computerized dentistry</w:t>
            </w:r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Application</w:t>
            </w:r>
            <w:proofErr w:type="spellEnd"/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Augmented reality in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craniomaxillofacial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 surgery: added value and proposed recommendations through a systematic review of the literature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M.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Benmahdjoub</w:t>
            </w:r>
            <w:proofErr w:type="spellEnd"/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Netherlands</w:t>
            </w:r>
            <w:proofErr w:type="spellEnd"/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Journal of Oral and Maxillofacial Surgery</w:t>
            </w:r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The Use of Augmented Reality to Guide the Intraoperative Frozen Section During Robot-assisted Radical Prostatectomy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Lorenzo Bianchi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Italy</w:t>
            </w:r>
            <w:proofErr w:type="spellEnd"/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European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Urology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Microscope-Based Augmented Reality in Degenerative Spine Surgery: Initial Experience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Barbara Carl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World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Neurosurgery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Original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Article</w:t>
            </w:r>
            <w:proofErr w:type="spellEnd"/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Augmented Reality in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Transsphenoidal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 Surgery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Barbara Carl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World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Neurosurgery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Original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Article</w:t>
            </w:r>
            <w:proofErr w:type="spellEnd"/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Discussion: Mixed Reality with HoloLens: Where Virtual Reality Meets Augmented Reality in the Operating Room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Austin D. Chen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Plastic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and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Reconstructive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Surgery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Discussion</w:t>
            </w:r>
            <w:proofErr w:type="spellEnd"/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Enhancing Reality: A Systematic Review of Augmented Reality in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Neuronavigation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 and Education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James Cho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World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Neurosurgery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Mixed reality for visualization of orthopedic surgical anatomy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Dimitrios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Chytas</w:t>
            </w:r>
            <w:proofErr w:type="spellEnd"/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Greece</w:t>
            </w:r>
            <w:proofErr w:type="spellEnd"/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World Journal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of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Orthopaedics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Editorial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lastRenderedPageBreak/>
              <w:t>13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Comment on "Intraoperative 3D Hologram Support With Mixed Reality Techniques in Liver Surgery"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Dimitrios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Chytas</w:t>
            </w:r>
            <w:proofErr w:type="spellEnd"/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Greece</w:t>
            </w:r>
            <w:proofErr w:type="spellEnd"/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Annals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of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Surgery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Commentary</w:t>
            </w:r>
            <w:proofErr w:type="spellEnd"/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Display-Technologien für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Augmented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Reality in der Medizin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Ulrich Eck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Der Unfallchirurg</w:t>
            </w:r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Originial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Article</w:t>
            </w:r>
            <w:proofErr w:type="spellEnd"/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Augmented reality in open surgery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Benish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Fida</w:t>
            </w:r>
            <w:proofErr w:type="spellEnd"/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Italy</w:t>
            </w:r>
            <w:proofErr w:type="spellEnd"/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Updates in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Surgery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Augmented Reality (AR) in Orthopedics: Current Applications and Future Directions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Andrew A.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Furman</w:t>
            </w:r>
            <w:proofErr w:type="spellEnd"/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Current Reviews in Musculoskeletal Medicine</w:t>
            </w:r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A feasibility study of a new method to enhance the augmented reality navigation effect in mandibular angle split osteotomy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Yuan Gao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Journal of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Cranio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Maxillo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-Facial Surgery</w:t>
            </w:r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The Use of Augmented Reality Navigation to Optimize the Surgical Management of Craniofacial Fibrous Dysplasia 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Yuan Gao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Journal of Oral and Maxillofacial Surgery</w:t>
            </w:r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Testing Smart Glasses in urology: Clinical and surgical potential applications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E. García-Cruz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Actas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Urologicas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Espanolas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CORR Insights®: Can Augmented Reality Be Helpful in Pelvic Bone Cancer Surgery? </w:t>
            </w:r>
            <w:r w:rsidRPr="00FE21CE">
              <w:rPr>
                <w:rFonts w:ascii="Times New Roman" w:hAnsi="Times New Roman" w:cs="Times New Roman"/>
                <w:color w:val="000000"/>
              </w:rPr>
              <w:t>An In Vitro Study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Craig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Gerrand</w:t>
            </w:r>
            <w:proofErr w:type="spellEnd"/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Clinical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Orthopaedics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 and Related Research</w:t>
            </w:r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Insights</w:t>
            </w:r>
            <w:proofErr w:type="spellEnd"/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Percutaneous computed tomography-guided lung biopsies: preliminary results using an augmented reality navigation system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Rosario Francesco Grasso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Italy</w:t>
            </w:r>
            <w:proofErr w:type="spellEnd"/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Tumori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Augmented Reality for Head and Neck Carcinoma Imaging: Description and Feasibility of an Instant Calibration,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Markerless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 Approach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Christina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Gsaxner</w:t>
            </w:r>
            <w:proofErr w:type="spellEnd"/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Austria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Computer Methods and Programs in Biomedicine</w:t>
            </w:r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Clinical Feasibility of a Wearable Mixed-Reality Device in Neurosurgery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Fatih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Incekara</w:t>
            </w:r>
            <w:proofErr w:type="spellEnd"/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Netherlands</w:t>
            </w:r>
            <w:proofErr w:type="spellEnd"/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World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Neurosurgery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Original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Article</w:t>
            </w:r>
            <w:proofErr w:type="spellEnd"/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Telemedicine,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Telementoring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, and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Telesurgery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 for Surgical Practices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Man Li Jin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Current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Problems in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Surgery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Virtual and Augmented Reality in Cardiovascular Care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Christian Jung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Various</w:t>
            </w:r>
            <w:proofErr w:type="spellEnd"/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Cardiovascular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Imaging</w:t>
            </w:r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State-Of-The-Art Paper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Making Augmented and Virtual Reality Work for the Plastic Surgeon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Jonathan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Kanevsky</w:t>
            </w:r>
            <w:proofErr w:type="spellEnd"/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Annals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of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Plastic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Surgery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Texts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and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Context</w:t>
            </w:r>
            <w:proofErr w:type="spellEnd"/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lastRenderedPageBreak/>
              <w:t>27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Intraoperative holography navigation using a mixed-reality wearable computer during laparoscopic cholecystectomy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Michiko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Kitagawa</w:t>
            </w:r>
            <w:proofErr w:type="spellEnd"/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Surgery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The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Ethical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Digital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Surgeon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Kyle Lam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Journal of Medical Internet Research</w:t>
            </w:r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Viewpoint</w:t>
            </w:r>
            <w:proofErr w:type="spellEnd"/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Virtual and Augmented Reality in Liver Surgery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Hauke Lang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Annals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of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Surgery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Commentary</w:t>
            </w:r>
            <w:proofErr w:type="spellEnd"/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Applications of Head-Mounted Displays and Smart Glasses in Vascular Surgery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Fabien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Lareyre</w:t>
            </w:r>
            <w:proofErr w:type="spellEnd"/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Annals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of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Vascular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Surgery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What Is Your Reality? Virtual, Augmented, and Mixed Reality in Plastic Surgery Training, Education, and Practice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Gordon K. Lee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Plastic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and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Reconstructive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Surgery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Special Topic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Virtual Reality and Augmented Reality—Translating Surgical Training into Surgical Technique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R. Randall McKnight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Current Reviews in Musculoskeletal Medicine</w:t>
            </w:r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Feasibility of the Application of Holographic Augmented Reality in Endovascular Surgery Using Microsoft HoloLens Head-Mounted Display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Claude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Mialhe</w:t>
            </w:r>
            <w:proofErr w:type="spellEnd"/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Annals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of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Vascular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Surgery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Selected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technique</w:t>
            </w:r>
            <w:proofErr w:type="spellEnd"/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Applications of Extended Reality in Ophthalmology: Systematic Review 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Chee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Wui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Ong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Singapore</w:t>
            </w:r>
            <w:proofErr w:type="spellEnd"/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Journal of Medical Internet Research</w:t>
            </w:r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Three-dimensional Elastic Augmented-reality Robot-assisted Radical Prostatectomy Using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Hyperaccuracy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 Three-dimensional Reconstruction Technology: A Step Further in the Identification of Capsular Involvement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Francesco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Porpiglia</w:t>
            </w:r>
            <w:proofErr w:type="spellEnd"/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Italy</w:t>
            </w:r>
            <w:proofErr w:type="spellEnd"/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European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Urology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Three-dimensional Augmented Reality Robot-assisted Partial Nephrectomy in Case of Complex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Tumours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 (PADUA  10): A New Intraoperative Tool Overcoming the Ultrasound Guidance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Francesco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Porpiglia</w:t>
            </w:r>
            <w:proofErr w:type="spellEnd"/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Italy</w:t>
            </w:r>
            <w:proofErr w:type="spellEnd"/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European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Urology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Through the HoloLens™ looking glass: augmented reality for extremity reconstruction surgery using 3D vascular models with perforating vessels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Philip Pratt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UK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European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Radiology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Experimental</w:t>
            </w:r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Technical Note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lastRenderedPageBreak/>
              <w:t>38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Response to Comment on ‘‘Mixed Reality in Visceral Surgery: Development of a Suitable Workflow and Evaluation of Intraoperative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Usecases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’’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Moritz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Queisner</w:t>
            </w:r>
            <w:proofErr w:type="spellEnd"/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Annals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of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Surgery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Correspondance</w:t>
            </w:r>
            <w:proofErr w:type="spellEnd"/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Mixed reality applications in urology: Requirements and future potential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Gerd Reis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Annals of Medicine and Surgery</w:t>
            </w:r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Current and Future Applications of Virtual, Augmented, and Mixed Reality in Cardiothoracic Surgery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Amir H. Sadeghi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Netherlands</w:t>
            </w:r>
            <w:proofErr w:type="spellEnd"/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Annals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of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Thoracic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Surgery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Augmented, virtual and mixed reality in spinal surgery: A real-world experience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Daisuke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Sakai</w:t>
            </w:r>
            <w:proofErr w:type="spellEnd"/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Journal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of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Orthopaedic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Surgery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Grand Adventure of Augmented Reality in Landscape of Surgery 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Fatemeh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Salehahmadi</w:t>
            </w:r>
            <w:proofErr w:type="spellEnd"/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Iran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World Journal of Plastic Surgery</w:t>
            </w:r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Comment on: “A Novel Evaluation Model for a Mixed-Reality Surgical Navigation System: Where Microsoft HoloLens Meets the Operating Room”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Marios Salmas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Cyprus</w:t>
            </w:r>
            <w:proofErr w:type="spellEnd"/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Surgical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Innovation</w:t>
            </w:r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Correspondance</w:t>
            </w:r>
            <w:proofErr w:type="spellEnd"/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Evaluation of augmented-reality based navigation for brain tumor Surgery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Makoto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Satoh</w:t>
            </w:r>
            <w:proofErr w:type="spellEnd"/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Journal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of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Clinical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Neuroscience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The New Frontier: A Review of Augmented Reality and Virtual Reality in Plastic Surgery 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Lohrasb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 R.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Sayadi</w:t>
            </w:r>
            <w:proofErr w:type="spellEnd"/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Aesthetic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Surgery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Journal</w:t>
            </w:r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Originial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Article</w:t>
            </w:r>
            <w:proofErr w:type="spellEnd"/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Augmented reality technology for preoperative planning and intraoperative navigation during hepatobiliary surgery: a review of current methods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Rui Tang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Hepatobiliary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Pancreatic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Diseases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International</w:t>
            </w:r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Virtual and augmented reality for biomedical applications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Mythreye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Venkatesan</w:t>
            </w:r>
            <w:proofErr w:type="spellEnd"/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Cell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</w:rPr>
              <w:t xml:space="preserve"> Reports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Medicine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Virtual, augmented, and mixed reality applications in orthopedic surgery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Jens T.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Verhey</w:t>
            </w:r>
            <w:proofErr w:type="spellEnd"/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Int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 J Med Robotics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Comput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 Assist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Surg</w:t>
            </w:r>
            <w:proofErr w:type="spellEnd"/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Review</w:t>
            </w:r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3D mixed‑reality visualization of medical imaging data as a supporting  tool for innovative, minimally invasive surgery for gastrointestinal  tumors and systemic treatment as a new path in personalized  treatment of advanced cancer diseases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Ryszard 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Wierzbick</w:t>
            </w:r>
            <w:proofErr w:type="spellEnd"/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Poland</w:t>
            </w:r>
            <w:proofErr w:type="spellEnd"/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Journal of Cancer Research and Clinical Oncology</w:t>
            </w:r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 xml:space="preserve">Original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</w:rPr>
              <w:t>Article</w:t>
            </w:r>
            <w:proofErr w:type="spellEnd"/>
          </w:p>
        </w:tc>
      </w:tr>
      <w:tr w:rsidR="00EF7B9E" w:rsidRPr="00FE21CE" w:rsidTr="00EF7B9E">
        <w:trPr>
          <w:trHeight w:val="288"/>
        </w:trPr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lastRenderedPageBreak/>
              <w:t>50</w:t>
            </w:r>
          </w:p>
        </w:tc>
        <w:tc>
          <w:tcPr>
            <w:tcW w:w="425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Does intraoperative navigation improve the accuracy of mandibular angle osteotomy: Comparison between augmented reality navigation, </w:t>
            </w:r>
            <w:proofErr w:type="spellStart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individualised</w:t>
            </w:r>
            <w:proofErr w:type="spellEnd"/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 xml:space="preserve"> templates and free-hand techniques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Ming Zhu</w:t>
            </w:r>
          </w:p>
        </w:tc>
        <w:tc>
          <w:tcPr>
            <w:tcW w:w="117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80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327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E21CE">
              <w:rPr>
                <w:rFonts w:ascii="Times New Roman" w:hAnsi="Times New Roman" w:cs="Times New Roman"/>
                <w:color w:val="000000"/>
                <w:lang w:val="en-US"/>
              </w:rPr>
              <w:t>Journal of Plastic, Reconstructive &amp; Aesthetic Surgery</w:t>
            </w:r>
          </w:p>
        </w:tc>
        <w:tc>
          <w:tcPr>
            <w:tcW w:w="2039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EF7B9E" w:rsidRPr="00FE21CE" w:rsidRDefault="00EF7B9E" w:rsidP="00EF7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E21C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</w:tbl>
    <w:p w:rsidR="00880E85" w:rsidRPr="00FE21CE" w:rsidRDefault="00FE21CE">
      <w:pPr>
        <w:rPr>
          <w:rFonts w:ascii="Times New Roman" w:hAnsi="Times New Roman" w:cs="Times New Roman"/>
        </w:rPr>
      </w:pPr>
    </w:p>
    <w:sectPr w:rsidR="00880E85" w:rsidRPr="00FE21CE" w:rsidSect="00EF7B9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A9A"/>
    <w:rsid w:val="002A2257"/>
    <w:rsid w:val="002E0A9A"/>
    <w:rsid w:val="00A12A47"/>
    <w:rsid w:val="00EF7B9E"/>
    <w:rsid w:val="00FE2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D231B3"/>
  <w15:chartTrackingRefBased/>
  <w15:docId w15:val="{7331C165-2E01-44D0-9441-5F6DDBD13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50</Words>
  <Characters>7247</Characters>
  <Application>Microsoft Office Word</Application>
  <DocSecurity>0</DocSecurity>
  <Lines>60</Lines>
  <Paragraphs>16</Paragraphs>
  <ScaleCrop>false</ScaleCrop>
  <Company>MHH</Company>
  <LinksUpToDate>false</LinksUpToDate>
  <CharactersWithSpaces>8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in, Frank</dc:creator>
  <cp:keywords/>
  <dc:description/>
  <cp:lastModifiedBy>Ursin, Frank</cp:lastModifiedBy>
  <cp:revision>3</cp:revision>
  <dcterms:created xsi:type="dcterms:W3CDTF">2023-07-28T10:14:00Z</dcterms:created>
  <dcterms:modified xsi:type="dcterms:W3CDTF">2023-08-31T12:29:00Z</dcterms:modified>
</cp:coreProperties>
</file>